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D5BB4D" w14:textId="43CBCF66" w:rsidR="001B0DB5" w:rsidRDefault="00DD6FA9" w:rsidP="00DD6FA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les</w:t>
      </w:r>
    </w:p>
    <w:p w14:paraId="45F59C3C" w14:textId="486B0F8D" w:rsidR="00DD6FA9" w:rsidRDefault="00DD6FA9" w:rsidP="00DD6F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arch String </w:t>
      </w:r>
    </w:p>
    <w:p w14:paraId="57C9FD51" w14:textId="77777777" w:rsidR="00DD6FA9" w:rsidRPr="00DD6FA9" w:rsidRDefault="00DD6FA9" w:rsidP="00DD6FA9">
      <w:pPr>
        <w:rPr>
          <w:rFonts w:ascii="Times New Roman" w:hAnsi="Times New Roman" w:cs="Times New Roman"/>
        </w:rPr>
      </w:pPr>
      <w:r w:rsidRPr="00DD6FA9">
        <w:rPr>
          <w:rFonts w:ascii="Times New Roman" w:hAnsi="Times New Roman" w:cs="Times New Roman"/>
        </w:rPr>
        <w:t xml:space="preserve">("CAR T-cell therapy" OR "chimeric antigen receptor T-cell therapy" OR "CAR-T" OR "CAR-T cells") </w:t>
      </w:r>
    </w:p>
    <w:p w14:paraId="7B07E044" w14:textId="77777777" w:rsidR="00DD6FA9" w:rsidRPr="00DD6FA9" w:rsidRDefault="00DD6FA9" w:rsidP="00DD6FA9">
      <w:pPr>
        <w:rPr>
          <w:rFonts w:ascii="Times New Roman" w:hAnsi="Times New Roman" w:cs="Times New Roman"/>
        </w:rPr>
      </w:pPr>
      <w:r w:rsidRPr="00DD6FA9">
        <w:rPr>
          <w:rFonts w:ascii="Times New Roman" w:hAnsi="Times New Roman" w:cs="Times New Roman"/>
        </w:rPr>
        <w:t xml:space="preserve">AND </w:t>
      </w:r>
    </w:p>
    <w:p w14:paraId="78339AB8" w14:textId="77777777" w:rsidR="00DD6FA9" w:rsidRPr="00DD6FA9" w:rsidRDefault="00DD6FA9" w:rsidP="00DD6FA9">
      <w:pPr>
        <w:rPr>
          <w:rFonts w:ascii="Times New Roman" w:hAnsi="Times New Roman" w:cs="Times New Roman"/>
        </w:rPr>
      </w:pPr>
      <w:r w:rsidRPr="00DD6FA9">
        <w:rPr>
          <w:rFonts w:ascii="Times New Roman" w:hAnsi="Times New Roman" w:cs="Times New Roman"/>
        </w:rPr>
        <w:t xml:space="preserve">("relapsed" OR "refractory" OR "relapsed/refractory") </w:t>
      </w:r>
    </w:p>
    <w:p w14:paraId="6EC37529" w14:textId="77777777" w:rsidR="00DD6FA9" w:rsidRPr="00DD6FA9" w:rsidRDefault="00DD6FA9" w:rsidP="00DD6FA9">
      <w:pPr>
        <w:rPr>
          <w:rFonts w:ascii="Times New Roman" w:hAnsi="Times New Roman" w:cs="Times New Roman"/>
        </w:rPr>
      </w:pPr>
      <w:r w:rsidRPr="00DD6FA9">
        <w:rPr>
          <w:rFonts w:ascii="Times New Roman" w:hAnsi="Times New Roman" w:cs="Times New Roman"/>
        </w:rPr>
        <w:t xml:space="preserve">AND </w:t>
      </w:r>
    </w:p>
    <w:p w14:paraId="5B728A86" w14:textId="77777777" w:rsidR="00DD6FA9" w:rsidRPr="00DD6FA9" w:rsidRDefault="00DD6FA9" w:rsidP="00DD6FA9">
      <w:pPr>
        <w:rPr>
          <w:rFonts w:ascii="Times New Roman" w:hAnsi="Times New Roman" w:cs="Times New Roman"/>
        </w:rPr>
      </w:pPr>
      <w:r w:rsidRPr="00DD6FA9">
        <w:rPr>
          <w:rFonts w:ascii="Times New Roman" w:hAnsi="Times New Roman" w:cs="Times New Roman"/>
        </w:rPr>
        <w:t xml:space="preserve">("B-Cell Acute Lymphoblastic Leukemia" OR "B-ALL" OR "acute lymphoblastic leukemia" OR "ALL") </w:t>
      </w:r>
    </w:p>
    <w:p w14:paraId="54390E6B" w14:textId="77777777" w:rsidR="00DD6FA9" w:rsidRPr="00DD6FA9" w:rsidRDefault="00DD6FA9" w:rsidP="00DD6FA9">
      <w:pPr>
        <w:rPr>
          <w:rFonts w:ascii="Times New Roman" w:hAnsi="Times New Roman" w:cs="Times New Roman"/>
        </w:rPr>
      </w:pPr>
      <w:r w:rsidRPr="00DD6FA9">
        <w:rPr>
          <w:rFonts w:ascii="Times New Roman" w:hAnsi="Times New Roman" w:cs="Times New Roman"/>
        </w:rPr>
        <w:t xml:space="preserve">AND </w:t>
      </w:r>
    </w:p>
    <w:p w14:paraId="2BEB139C" w14:textId="77777777" w:rsidR="00DD6FA9" w:rsidRPr="00DD6FA9" w:rsidRDefault="00DD6FA9" w:rsidP="00DD6FA9">
      <w:pPr>
        <w:rPr>
          <w:rFonts w:ascii="Times New Roman" w:hAnsi="Times New Roman" w:cs="Times New Roman"/>
        </w:rPr>
      </w:pPr>
      <w:r w:rsidRPr="00DD6FA9">
        <w:rPr>
          <w:rFonts w:ascii="Times New Roman" w:hAnsi="Times New Roman" w:cs="Times New Roman"/>
        </w:rPr>
        <w:t xml:space="preserve">("efficacy" OR "effectiveness" OR "clinical outcomes" OR "response rate" OR "remission rate") </w:t>
      </w:r>
    </w:p>
    <w:p w14:paraId="745C215C" w14:textId="77777777" w:rsidR="00DD6FA9" w:rsidRPr="00DD6FA9" w:rsidRDefault="00DD6FA9" w:rsidP="00DD6FA9">
      <w:pPr>
        <w:rPr>
          <w:rFonts w:ascii="Times New Roman" w:hAnsi="Times New Roman" w:cs="Times New Roman"/>
        </w:rPr>
      </w:pPr>
      <w:r w:rsidRPr="00DD6FA9">
        <w:rPr>
          <w:rFonts w:ascii="Times New Roman" w:hAnsi="Times New Roman" w:cs="Times New Roman"/>
        </w:rPr>
        <w:t xml:space="preserve">AND </w:t>
      </w:r>
    </w:p>
    <w:p w14:paraId="0D78B086" w14:textId="77777777" w:rsidR="00DD6FA9" w:rsidRPr="00DD6FA9" w:rsidRDefault="00DD6FA9" w:rsidP="00DD6FA9">
      <w:pPr>
        <w:rPr>
          <w:rFonts w:ascii="Times New Roman" w:hAnsi="Times New Roman" w:cs="Times New Roman"/>
        </w:rPr>
      </w:pPr>
      <w:r w:rsidRPr="00DD6FA9">
        <w:rPr>
          <w:rFonts w:ascii="Times New Roman" w:hAnsi="Times New Roman" w:cs="Times New Roman"/>
        </w:rPr>
        <w:t xml:space="preserve">("safety" OR "adverse events" OR "toxicity" OR "cytokine release syndrome" OR "neurotoxicity" OR "ICANS") </w:t>
      </w:r>
    </w:p>
    <w:p w14:paraId="6A18BFF2" w14:textId="77777777" w:rsidR="00DD6FA9" w:rsidRPr="00DD6FA9" w:rsidRDefault="00DD6FA9" w:rsidP="00DD6FA9">
      <w:pPr>
        <w:rPr>
          <w:rFonts w:ascii="Times New Roman" w:hAnsi="Times New Roman" w:cs="Times New Roman"/>
        </w:rPr>
      </w:pPr>
      <w:r w:rsidRPr="00DD6FA9">
        <w:rPr>
          <w:rFonts w:ascii="Times New Roman" w:hAnsi="Times New Roman" w:cs="Times New Roman"/>
        </w:rPr>
        <w:t xml:space="preserve">AND </w:t>
      </w:r>
    </w:p>
    <w:p w14:paraId="170AD8AA" w14:textId="52889AC1" w:rsidR="00DD6FA9" w:rsidRDefault="00DD6FA9" w:rsidP="00DD6FA9">
      <w:pPr>
        <w:rPr>
          <w:rFonts w:ascii="Times New Roman" w:hAnsi="Times New Roman" w:cs="Times New Roman"/>
        </w:rPr>
      </w:pPr>
      <w:r w:rsidRPr="00DD6FA9">
        <w:rPr>
          <w:rFonts w:ascii="Times New Roman" w:hAnsi="Times New Roman" w:cs="Times New Roman"/>
        </w:rPr>
        <w:t>("systematic review" OR "meta-analysis" OR "review" OR "pooled analysis")</w:t>
      </w:r>
    </w:p>
    <w:p w14:paraId="3880A978" w14:textId="77777777" w:rsidR="00DD6FA9" w:rsidRDefault="00DD6FA9" w:rsidP="00DD6FA9">
      <w:pPr>
        <w:rPr>
          <w:rFonts w:ascii="Times New Roman" w:hAnsi="Times New Roman" w:cs="Times New Roman"/>
        </w:rPr>
      </w:pPr>
    </w:p>
    <w:p w14:paraId="7A37004D" w14:textId="77777777" w:rsidR="00DD6FA9" w:rsidRDefault="00DD6FA9" w:rsidP="00DD6FA9">
      <w:pPr>
        <w:rPr>
          <w:rFonts w:ascii="Times New Roman" w:hAnsi="Times New Roman" w:cs="Times New Roman"/>
        </w:rPr>
      </w:pPr>
    </w:p>
    <w:p w14:paraId="2929E0C4" w14:textId="77777777" w:rsidR="00DD6FA9" w:rsidRDefault="00DD6FA9" w:rsidP="00DD6FA9">
      <w:pPr>
        <w:rPr>
          <w:rFonts w:ascii="Times New Roman" w:hAnsi="Times New Roman" w:cs="Times New Roman"/>
        </w:rPr>
      </w:pPr>
    </w:p>
    <w:p w14:paraId="18D17B8B" w14:textId="77777777" w:rsidR="00DD6FA9" w:rsidRDefault="00DD6FA9" w:rsidP="00DD6FA9">
      <w:pPr>
        <w:rPr>
          <w:rFonts w:ascii="Times New Roman" w:hAnsi="Times New Roman" w:cs="Times New Roman"/>
        </w:rPr>
      </w:pPr>
    </w:p>
    <w:p w14:paraId="5BA9C97F" w14:textId="77777777" w:rsidR="00DD6FA9" w:rsidRDefault="00DD6FA9" w:rsidP="00DD6FA9">
      <w:pPr>
        <w:rPr>
          <w:rFonts w:ascii="Times New Roman" w:hAnsi="Times New Roman" w:cs="Times New Roman"/>
        </w:rPr>
      </w:pPr>
    </w:p>
    <w:p w14:paraId="7AF7A9F2" w14:textId="77777777" w:rsidR="00DD6FA9" w:rsidRDefault="00DD6FA9" w:rsidP="00DD6FA9">
      <w:pPr>
        <w:rPr>
          <w:rFonts w:ascii="Times New Roman" w:hAnsi="Times New Roman" w:cs="Times New Roman"/>
        </w:rPr>
      </w:pPr>
    </w:p>
    <w:p w14:paraId="0D5A1C0C" w14:textId="77777777" w:rsidR="00652A25" w:rsidRDefault="00652A25" w:rsidP="00DD6FA9">
      <w:pPr>
        <w:rPr>
          <w:rFonts w:ascii="Times New Roman" w:hAnsi="Times New Roman" w:cs="Times New Roman"/>
        </w:rPr>
      </w:pPr>
    </w:p>
    <w:p w14:paraId="7BF94AF2" w14:textId="77777777" w:rsidR="00652A25" w:rsidRDefault="00652A25" w:rsidP="00DD6FA9">
      <w:pPr>
        <w:rPr>
          <w:rFonts w:ascii="Times New Roman" w:hAnsi="Times New Roman" w:cs="Times New Roman"/>
        </w:rPr>
      </w:pPr>
    </w:p>
    <w:p w14:paraId="64DF1978" w14:textId="77777777" w:rsidR="00652A25" w:rsidRDefault="00652A25" w:rsidP="00DD6FA9">
      <w:pPr>
        <w:rPr>
          <w:rFonts w:ascii="Times New Roman" w:hAnsi="Times New Roman" w:cs="Times New Roman"/>
        </w:rPr>
      </w:pPr>
    </w:p>
    <w:p w14:paraId="1D935C31" w14:textId="77777777" w:rsidR="00652A25" w:rsidRDefault="00652A25" w:rsidP="00DD6FA9">
      <w:pPr>
        <w:rPr>
          <w:rFonts w:ascii="Times New Roman" w:hAnsi="Times New Roman" w:cs="Times New Roman"/>
        </w:rPr>
      </w:pPr>
    </w:p>
    <w:p w14:paraId="12759268" w14:textId="77777777" w:rsidR="00652A25" w:rsidRDefault="00652A25" w:rsidP="00DD6FA9">
      <w:pPr>
        <w:rPr>
          <w:rFonts w:ascii="Times New Roman" w:hAnsi="Times New Roman" w:cs="Times New Roman"/>
        </w:rPr>
      </w:pPr>
    </w:p>
    <w:p w14:paraId="63BF54F2" w14:textId="77777777" w:rsidR="00652A25" w:rsidRDefault="00652A25" w:rsidP="00DD6FA9">
      <w:pPr>
        <w:rPr>
          <w:rFonts w:ascii="Times New Roman" w:hAnsi="Times New Roman" w:cs="Times New Roman"/>
        </w:rPr>
      </w:pPr>
    </w:p>
    <w:p w14:paraId="049A9A24" w14:textId="77777777" w:rsidR="00652A25" w:rsidRDefault="00652A25" w:rsidP="00DD6FA9">
      <w:pPr>
        <w:rPr>
          <w:rFonts w:ascii="Times New Roman" w:hAnsi="Times New Roman" w:cs="Times New Roman"/>
        </w:rPr>
      </w:pPr>
    </w:p>
    <w:p w14:paraId="49F1BD62" w14:textId="77777777" w:rsidR="00652A25" w:rsidRDefault="00652A25" w:rsidP="00DD6FA9">
      <w:pPr>
        <w:rPr>
          <w:rFonts w:ascii="Times New Roman" w:hAnsi="Times New Roman" w:cs="Times New Roman"/>
        </w:rPr>
      </w:pPr>
    </w:p>
    <w:p w14:paraId="15CABF37" w14:textId="77777777" w:rsidR="00652A25" w:rsidRDefault="00652A25" w:rsidP="00DD6FA9">
      <w:pPr>
        <w:rPr>
          <w:rFonts w:ascii="Times New Roman" w:hAnsi="Times New Roman" w:cs="Times New Roman"/>
        </w:rPr>
      </w:pPr>
    </w:p>
    <w:p w14:paraId="5C2861DA" w14:textId="77777777" w:rsidR="00652A25" w:rsidRDefault="00652A25" w:rsidP="00DD6FA9">
      <w:pPr>
        <w:rPr>
          <w:rFonts w:ascii="Times New Roman" w:hAnsi="Times New Roman" w:cs="Times New Roman"/>
        </w:rPr>
      </w:pPr>
    </w:p>
    <w:p w14:paraId="44CC724D" w14:textId="77777777" w:rsidR="00DD6FA9" w:rsidRDefault="00DD6FA9" w:rsidP="00DD6FA9">
      <w:pPr>
        <w:rPr>
          <w:rFonts w:ascii="Times New Roman" w:hAnsi="Times New Roman" w:cs="Times New Roman"/>
        </w:rPr>
      </w:pPr>
    </w:p>
    <w:p w14:paraId="14F09029" w14:textId="77777777" w:rsidR="00DD6FA9" w:rsidRDefault="00DD6FA9" w:rsidP="00DD6FA9">
      <w:pPr>
        <w:rPr>
          <w:rFonts w:ascii="Times New Roman" w:hAnsi="Times New Roman" w:cs="Times New Roman"/>
        </w:rPr>
      </w:pPr>
    </w:p>
    <w:p w14:paraId="37DE5A10" w14:textId="77777777" w:rsidR="00DD6FA9" w:rsidRDefault="00DD6FA9" w:rsidP="00DD6FA9">
      <w:pPr>
        <w:rPr>
          <w:rFonts w:ascii="Times New Roman" w:hAnsi="Times New Roman" w:cs="Times New Roman"/>
        </w:rPr>
      </w:pPr>
    </w:p>
    <w:p w14:paraId="6046D75F" w14:textId="10D197D9" w:rsidR="00DD6FA9" w:rsidRDefault="00DD6FA9" w:rsidP="00DD6F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1. Demographics and Summary of Findings </w:t>
      </w:r>
    </w:p>
    <w:tbl>
      <w:tblPr>
        <w:tblW w:w="21915" w:type="dxa"/>
        <w:tblLook w:val="04A0" w:firstRow="1" w:lastRow="0" w:firstColumn="1" w:lastColumn="0" w:noHBand="0" w:noVBand="1"/>
      </w:tblPr>
      <w:tblGrid>
        <w:gridCol w:w="877"/>
        <w:gridCol w:w="1377"/>
        <w:gridCol w:w="1187"/>
        <w:gridCol w:w="811"/>
        <w:gridCol w:w="708"/>
        <w:gridCol w:w="802"/>
        <w:gridCol w:w="1840"/>
        <w:gridCol w:w="853"/>
        <w:gridCol w:w="1390"/>
        <w:gridCol w:w="876"/>
        <w:gridCol w:w="1323"/>
        <w:gridCol w:w="831"/>
        <w:gridCol w:w="683"/>
        <w:gridCol w:w="1775"/>
        <w:gridCol w:w="806"/>
        <w:gridCol w:w="734"/>
        <w:gridCol w:w="1146"/>
        <w:gridCol w:w="809"/>
        <w:gridCol w:w="784"/>
        <w:gridCol w:w="2749"/>
      </w:tblGrid>
      <w:tr w:rsidR="00B22AE4" w:rsidRPr="007E53F9" w14:paraId="13CB6910" w14:textId="77777777" w:rsidTr="007E53F9">
        <w:trPr>
          <w:trHeight w:val="288"/>
        </w:trPr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20825DF" w14:textId="002A2FC9" w:rsidR="007E53F9" w:rsidRPr="007E53F9" w:rsidRDefault="00B22AE4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f Number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DA1C416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uthor Name Year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1EC6560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untry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4F9BE22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 Sample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C000946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870BAFE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7C25FB6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x Name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6DEC739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x number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B8DA415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x</w:t>
            </w:r>
            <w:proofErr w:type="spellEnd"/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Name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3DC9352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x</w:t>
            </w:r>
            <w:proofErr w:type="spellEnd"/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Number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00C7487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udy Design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8DF1A50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Follow up in months 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2013C8A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n Ag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47C4CED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ar T-Cell Intervention Type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FA01549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osage x 10 ^6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B5D6EA8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D Target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A6AF467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-stimulatory Domain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42EF74D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CART + </w:t>
            </w:r>
            <w:proofErr w:type="gramStart"/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SCT  /</w:t>
            </w:r>
            <w:proofErr w:type="gramEnd"/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HSCT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8D1FD52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RADE</w:t>
            </w:r>
          </w:p>
        </w:tc>
        <w:tc>
          <w:tcPr>
            <w:tcW w:w="3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AEFFD0A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in Finding</w:t>
            </w:r>
          </w:p>
        </w:tc>
      </w:tr>
      <w:tr w:rsidR="00B22AE4" w:rsidRPr="007E53F9" w14:paraId="282B834F" w14:textId="77777777" w:rsidTr="00B22AE4">
        <w:trPr>
          <w:trHeight w:val="2597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8A4B2C" w14:textId="0EC2C2D7" w:rsidR="007E53F9" w:rsidRPr="007E53F9" w:rsidRDefault="00B22AE4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2D850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ramatsu et. Al. 201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13C51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apa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3E5A9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E7682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54B91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0DAB6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isagenlecleucel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33435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A6C904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A90A5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BDCE4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ngle Arm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25CD39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EFEF7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8297E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isagenlecleucel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C7F7F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-0.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E3F1DF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1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2BD79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13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B8D0C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EC0C8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66DB6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isagenlecleucel</w:t>
            </w:r>
            <w:proofErr w:type="spellEnd"/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CAR T-cell therapy) demonstrated high remission rates and durable responses in Japanese pediatric and young adult patients with relapsed/refractory B-cell acute lymphoblastic leukemia (r/r B-ALL). Although adverse events such as cytokine release syndrome (CRS) were common, they were manageable</w:t>
            </w:r>
          </w:p>
        </w:tc>
      </w:tr>
      <w:tr w:rsidR="00B22AE4" w:rsidRPr="007E53F9" w14:paraId="04021248" w14:textId="77777777" w:rsidTr="00B22AE4">
        <w:trPr>
          <w:trHeight w:val="1731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593D46" w14:textId="426CA2F5" w:rsidR="007E53F9" w:rsidRPr="007E53F9" w:rsidRDefault="00B22AE4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07C87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alleur et. Al. 201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5EF34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68586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D11D1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131E1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34BFF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utologous CD19-CAR T-cells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74582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27E32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00234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16E03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ngle Arm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6634C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C3E43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D80A8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utologous CD19-CAR T-cells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6D9196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6F831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1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C3B55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-1BB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CE2F3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B7187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F0C27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The study's main finding suggests </w:t>
            </w: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ncouraging safety, consistent CAR T-cell expansion, and anti-ALL activity</w:t>
            </w: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in patients treated with CD19-CAR T-cells, though more data from the ongoing expansion cohort is needed.</w:t>
            </w:r>
          </w:p>
        </w:tc>
      </w:tr>
      <w:tr w:rsidR="00B22AE4" w:rsidRPr="007E53F9" w14:paraId="3DA817C9" w14:textId="77777777" w:rsidTr="00B22AE4">
        <w:trPr>
          <w:trHeight w:val="1154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840D06" w14:textId="10F22C74" w:rsidR="007E53F9" w:rsidRPr="007E53F9" w:rsidRDefault="00B22AE4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49A37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mrolia</w:t>
            </w:r>
            <w:proofErr w:type="spellEnd"/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et. Al. 201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CED32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K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4805E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D4A86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0CF40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B722F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 T-Cells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86E29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6F9C0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D8394D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B3729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ngle Arm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FE0DC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21DE8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219C9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 T-Cells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3F8F4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286AC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1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5731E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-1BB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DF879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22B1A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C42B6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The study demonstrated </w:t>
            </w: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nhanced CAR T-cell expansion and persistence</w:t>
            </w: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, leading to </w:t>
            </w: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mproved disease control</w:t>
            </w: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in pediatric ALL </w:t>
            </w:r>
            <w:proofErr w:type="gramStart"/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tients .</w:t>
            </w:r>
            <w:proofErr w:type="gramEnd"/>
          </w:p>
        </w:tc>
      </w:tr>
      <w:tr w:rsidR="00B22AE4" w:rsidRPr="007E53F9" w14:paraId="29BF4B03" w14:textId="77777777" w:rsidTr="00B22AE4">
        <w:trPr>
          <w:trHeight w:val="202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A5416C" w14:textId="173CFEDC" w:rsidR="007E53F9" w:rsidRPr="007E53F9" w:rsidRDefault="00B22AE4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BD069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hen et. Al. 202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70F81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in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AAD06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C6B8A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654FE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74F2B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19 CAR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4F59E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F95CD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2A66D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76BFB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bservational Cohor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6417F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B594A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D2F8A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 T-Cells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5C22A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67C08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1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11047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3F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A57AC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24031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5886C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The study demonstrates that </w:t>
            </w: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D19CAR-T cell therapy</w:t>
            </w: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can be administered safely under real-time monitoring of Th1/Th2 cytokine patterns in children with relapsed and refractory B-ALL, although side effects like cytokine release syndrome (CRS) and neurotoxicity were observed</w:t>
            </w:r>
          </w:p>
        </w:tc>
      </w:tr>
      <w:tr w:rsidR="00B22AE4" w:rsidRPr="007E53F9" w14:paraId="01D60556" w14:textId="77777777" w:rsidTr="00B22AE4">
        <w:trPr>
          <w:trHeight w:val="1154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AD7946" w14:textId="0C6751BF" w:rsidR="007E53F9" w:rsidRPr="007E53F9" w:rsidRDefault="00B22AE4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23B55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uynh et. Al. 201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B21F7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2E4C3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ED320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634A2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E2C06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TE-C1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BE813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31184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3F575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C50C3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ngle Arm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318B6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7F016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23A1B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 T-Cells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C0DE8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E2691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1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A65BD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-1BB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DCE10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723D0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5C0E5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TE-C19 demonstrated promising efficacy with a manageable safety profile, producing deep remissions in heavily pre-treated patients with high disease burden</w:t>
            </w:r>
          </w:p>
        </w:tc>
      </w:tr>
      <w:tr w:rsidR="00B22AE4" w:rsidRPr="007E53F9" w14:paraId="49A6F94A" w14:textId="77777777" w:rsidTr="00B22AE4">
        <w:trPr>
          <w:trHeight w:val="2309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975657" w14:textId="0CB5E511" w:rsidR="007E53F9" w:rsidRPr="007E53F9" w:rsidRDefault="00B22AE4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17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7ED85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hah et. Al. 202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FF4B3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B6F95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4B15E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5684C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EFCE8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rexucabtagene</w:t>
            </w:r>
            <w:proofErr w:type="spellEnd"/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utoleucel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92D31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793A1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777BB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91EAC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ngle Arm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FA68E0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.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642A6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.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7BC16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 T-Cells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77367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32755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1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8DDD0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-1BB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27105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T + HSC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69B57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2403B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The main finding was that </w:t>
            </w:r>
            <w:proofErr w:type="spellStart"/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rexucabtagene</w:t>
            </w:r>
            <w:proofErr w:type="spellEnd"/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utoleucel</w:t>
            </w:r>
            <w:proofErr w:type="spellEnd"/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proofErr w:type="spellStart"/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rexu</w:t>
            </w:r>
            <w:proofErr w:type="spellEnd"/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cel)</w:t>
            </w: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provides long-term benefits for adult patients with relapsed/refractory B-cell acute lymphoblastic leukemia (B-ALL), with a median overall survival of </w:t>
            </w: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5.6 months</w:t>
            </w: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and durable responses observed even without subsequent </w:t>
            </w:r>
            <w:proofErr w:type="gramStart"/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SCT .</w:t>
            </w:r>
            <w:proofErr w:type="gramEnd"/>
          </w:p>
        </w:tc>
      </w:tr>
      <w:tr w:rsidR="00B22AE4" w:rsidRPr="007E53F9" w14:paraId="6C46BFE3" w14:textId="77777777" w:rsidTr="00B22AE4">
        <w:trPr>
          <w:trHeight w:val="1154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B66E44" w14:textId="53198645" w:rsidR="007E53F9" w:rsidRPr="007E53F9" w:rsidRDefault="00B22AE4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0ED22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ayne et. Al. 202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627AA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C7755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AB1CD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3C89D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3D8EC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TE-X1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59DD1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42ABA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7E635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7416B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ngle Arm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56841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.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D8345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1B8FE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 T-Cells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2DAB0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C79CA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1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90AC8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2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F70AD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S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26467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2AF2A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KTE-X19 treatment achieved a </w:t>
            </w: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7% overall remission rate</w:t>
            </w: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and a </w:t>
            </w: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0% MRD-negativity rate</w:t>
            </w: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in responders, with many patients proceeding to </w:t>
            </w:r>
            <w:proofErr w:type="spellStart"/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loSCT</w:t>
            </w:r>
            <w:proofErr w:type="spellEnd"/>
          </w:p>
        </w:tc>
      </w:tr>
      <w:tr w:rsidR="00B22AE4" w:rsidRPr="007E53F9" w14:paraId="59C84512" w14:textId="77777777" w:rsidTr="00B22AE4">
        <w:trPr>
          <w:trHeight w:val="2597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3C5B60" w14:textId="7640EA1A" w:rsidR="007E53F9" w:rsidRPr="007E53F9" w:rsidRDefault="00B22AE4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A7214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Zhang et. Al. 202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73B03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in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FC274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37FE1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DCD3B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718E3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 T-Cells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2AF1B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47534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610FEE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CCE3E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ngle Arm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0DD85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EE540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D88FD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 T-Cells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DD295A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85191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1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DE26C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-1BB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40C4B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T + HSC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888E4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85F2D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nti-CD19 CAR T-cell therapy is </w:t>
            </w: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afe and effective</w:t>
            </w: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in patients with relapsed/refractory B-ALL, including those with high-risk features. Patients who received CAR T-cell therapy followed by consolidative </w:t>
            </w:r>
            <w:proofErr w:type="spellStart"/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llo</w:t>
            </w:r>
            <w:proofErr w:type="spellEnd"/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-HSCT had </w:t>
            </w: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etter leukemia-free survival (LFS)</w:t>
            </w: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and </w:t>
            </w: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verall survival (OS)</w:t>
            </w: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than those who received CAR T-cell therapy alone.</w:t>
            </w:r>
          </w:p>
        </w:tc>
      </w:tr>
      <w:tr w:rsidR="00B22AE4" w:rsidRPr="007E53F9" w14:paraId="3D464B3A" w14:textId="77777777" w:rsidTr="00B22AE4">
        <w:trPr>
          <w:trHeight w:val="1443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0EA9F7" w14:textId="4EF21230" w:rsidR="007E53F9" w:rsidRPr="007E53F9" w:rsidRDefault="00B22AE4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B4E30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squini et. Al. 202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1338D1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nad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7784C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1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EFBAA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96C91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0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6DF47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 T-Cells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07026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1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B34FB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C2620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F6227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ngle Arm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56BC8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48391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81616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 T-Cells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41D9E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0DEC9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1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F9B30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-1BB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155EE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A6EF7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FDBF7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The real-world evidence of </w:t>
            </w:r>
            <w:proofErr w:type="spellStart"/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isagenlecleucel</w:t>
            </w:r>
            <w:proofErr w:type="spellEnd"/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for pediatric ALL and adult NHL shows that its efficacy is comparable to pivotal trial results, with high rates of complete remission and manageable toxicity</w:t>
            </w:r>
          </w:p>
        </w:tc>
      </w:tr>
      <w:tr w:rsidR="00B22AE4" w:rsidRPr="007E53F9" w14:paraId="1E3E7800" w14:textId="77777777" w:rsidTr="00B22AE4">
        <w:trPr>
          <w:trHeight w:val="2886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C0C843" w14:textId="36201D32" w:rsidR="007E53F9" w:rsidRPr="007E53F9" w:rsidRDefault="00B22AE4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F842A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ardner et. Al. 201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E0039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B50B2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362CD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23DC6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8A39B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 T-Cells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94081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C94D7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6DF3B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EE69F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ngle Arm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25C44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A9C3B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86345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 T-Cells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50DC2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D8E17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1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0CE31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-1BB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2EC5D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T + HSC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29F53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71071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The main finding of this study was that </w:t>
            </w: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D19 CAR T-cell therapy</w:t>
            </w: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demonstrated an </w:t>
            </w: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89% MRD-negative complete remission rate</w:t>
            </w: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in children and young adults with relapsed/refractory B-lineage acute lymphoblastic leukemia. The study found the therapy to be feasible with an acceptable toxicity profile, including cytokine release syndrome and neurotoxicity.</w:t>
            </w:r>
          </w:p>
        </w:tc>
      </w:tr>
      <w:tr w:rsidR="00B22AE4" w:rsidRPr="007E53F9" w14:paraId="2A785D65" w14:textId="77777777" w:rsidTr="00B22AE4">
        <w:trPr>
          <w:trHeight w:val="1443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8E4D46" w14:textId="4CB0C597" w:rsidR="007E53F9" w:rsidRPr="007E53F9" w:rsidRDefault="00B22AE4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2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755E4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ahy et. Al. 202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6CF0A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189DA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323427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7B2B5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7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F8B04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 T-Cells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4FA4F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38B14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B6B10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714C4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ngle Arm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44F6A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.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74F6E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EF21A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 T-Cells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A7954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D79F6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1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CA22A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-1BB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61041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A7624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3058A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The main finding of the study is that </w:t>
            </w: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D19-directed CAR T-cell therapy</w:t>
            </w: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is effective in achieving durable remissions in children and young adults with relapsed/refractory B-ALL, regardless of cytogenetic risk</w:t>
            </w:r>
          </w:p>
        </w:tc>
      </w:tr>
      <w:tr w:rsidR="00B22AE4" w:rsidRPr="007E53F9" w14:paraId="28E8F7FA" w14:textId="77777777" w:rsidTr="00B22AE4">
        <w:trPr>
          <w:trHeight w:val="1443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A3B27F" w14:textId="6CE14EAA" w:rsidR="007E53F9" w:rsidRPr="007E53F9" w:rsidRDefault="00B22AE4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3A4EE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urran et. Al. 201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AFC6C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2C3C1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C9B27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9116B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DFF39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 T-Cells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5273D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F40FB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C8D49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51AE2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ngle Arm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5498F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.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3DDA6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AF5F5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 T-Cells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A8AE0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E892B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1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410FA4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2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1B1F7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T + HSC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50AB9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94BAD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The study found that </w:t>
            </w: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D19-specific CAR T-cell therapy</w:t>
            </w: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for pediatric/young adult R/R B-ALL was </w:t>
            </w: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afe and feasible</w:t>
            </w: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, with a high response rate (75%) and manageable toxicity</w:t>
            </w:r>
          </w:p>
        </w:tc>
      </w:tr>
      <w:tr w:rsidR="00B22AE4" w:rsidRPr="007E53F9" w14:paraId="10B42673" w14:textId="77777777" w:rsidTr="00B22AE4">
        <w:trPr>
          <w:trHeight w:val="202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7DFA48" w14:textId="30118AFB" w:rsidR="007E53F9" w:rsidRPr="007E53F9" w:rsidRDefault="00B22AE4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74212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an et. Al. 202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E82EE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in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1CEDD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9A511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E3A2B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A57E9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linatumomab bridging CAR-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B931C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7709E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80FE6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6D4BA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ngle Arm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BCC40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1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75D35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.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FAFAB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1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2FECC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5C37C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1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92AC3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1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A55F5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T + HSC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046AF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487A2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The</w:t>
            </w:r>
            <w:proofErr w:type="spellEnd"/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study demonstrated that blinatumomab bridging CAR-T therapy significantly improves the efficacy and safety in adult B-ALL patients, with better remission rates and lower cytokine release syndrome compared to CAR-T therapy alone.</w:t>
            </w:r>
          </w:p>
        </w:tc>
      </w:tr>
      <w:tr w:rsidR="00B22AE4" w:rsidRPr="007E53F9" w14:paraId="30DDD4C1" w14:textId="77777777" w:rsidTr="00B22AE4">
        <w:trPr>
          <w:trHeight w:val="202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33C006" w14:textId="215DE539" w:rsidR="007E53F9" w:rsidRPr="007E53F9" w:rsidRDefault="00B22AE4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A9380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vine et. Al. 202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96FDD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54D5F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6186A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391B8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A1961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CA0C3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042DC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1F2F2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22606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ngle Arm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9949D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71C2E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1060D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isagenlecleucel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1E570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B9C74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1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DF2C5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-1BB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7473C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T + HSC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49035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CF8B4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The study found that </w:t>
            </w:r>
            <w:proofErr w:type="spellStart"/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isagenlecleucel</w:t>
            </w:r>
            <w:proofErr w:type="spellEnd"/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is effective for treating relapsed or refractory </w:t>
            </w: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-cell acute lymphoblastic leukemia</w:t>
            </w: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B-ALL) with common adverse effects including </w:t>
            </w: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RS</w:t>
            </w: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and </w:t>
            </w: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eurologic events</w:t>
            </w: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, which were manageable with interventions like tocilizumab and corticosteroids</w:t>
            </w:r>
          </w:p>
        </w:tc>
      </w:tr>
      <w:tr w:rsidR="00B22AE4" w:rsidRPr="007E53F9" w14:paraId="5A8FA42F" w14:textId="77777777" w:rsidTr="00B22AE4">
        <w:trPr>
          <w:trHeight w:val="1731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37AEE7" w14:textId="7C8664AD" w:rsidR="007E53F9" w:rsidRPr="007E53F9" w:rsidRDefault="00B22AE4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DB5FF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. Myers et. Al. 202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BEEEB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9B42B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1A6C5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A28B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37334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T22-65s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078162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B713A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3BC1A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3F900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ngle Arm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460BF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060DF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.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10A8C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T22-6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E9E42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A3E7E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1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C2C8F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-1BB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63A0D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T + HSC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DBEDE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022B0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T22-65s induced remissions in 74% of patients with highly refractory B-ALL, with a favorable safety profile and low rates of severe toxicity. However, remission durability was limited without consolidative HSCT</w:t>
            </w:r>
          </w:p>
        </w:tc>
      </w:tr>
      <w:tr w:rsidR="00B22AE4" w:rsidRPr="007E53F9" w14:paraId="785F6612" w14:textId="77777777" w:rsidTr="00B22AE4">
        <w:trPr>
          <w:trHeight w:val="202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9A8EA4" w14:textId="4B704324" w:rsidR="007E53F9" w:rsidRPr="007E53F9" w:rsidRDefault="00B22AE4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F152C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Zhao et. Al. 202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C32E5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in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9430D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E049F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3F265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6F418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F09AB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2D3DE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emotherapy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6B0F5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8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F8185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ngle Arm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88EF9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1E77C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A51CC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1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0B91B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A0AEA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1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17F22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-1BB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72A2B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T+ HSC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9A642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C2EE2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The main finding indicated that </w:t>
            </w: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ART therapy followed by HSCT</w:t>
            </w: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for relapsed/refractory B-ALL resulted in comparable long-term outcomes (LFS and OS) to </w:t>
            </w: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emotherapy followed by HSCT</w:t>
            </w: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, despite more advanced disease in the CART group</w:t>
            </w:r>
          </w:p>
        </w:tc>
      </w:tr>
      <w:tr w:rsidR="00B22AE4" w:rsidRPr="007E53F9" w14:paraId="10BDE5AE" w14:textId="77777777" w:rsidTr="00B22AE4">
        <w:trPr>
          <w:trHeight w:val="202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DBB5CC" w14:textId="42496B65" w:rsidR="007E53F9" w:rsidRPr="007E53F9" w:rsidRDefault="00B22AE4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28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A5DA7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u et. Al. 202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7A3F6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in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9FB78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332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1020A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788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7EC23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5440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ABE86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C0347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332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6AA84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836C3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9A225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bservational Cohor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E2DF8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67CB4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AD7BC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3390A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00422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1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B5B79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-1BB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129F7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T + HSC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3CFFB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EB5B5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The main finding is that the global burden of </w:t>
            </w: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ute lymphoblastic leukemia (ALL)</w:t>
            </w: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has increased from 66,810 cases in 1990 to 153,320 in 2019. The incidence rate has risen by 1.29% globally. </w:t>
            </w: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ast Asia</w:t>
            </w: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had the highest increase in cases, and the prognosis for older patients is generally poorer.</w:t>
            </w:r>
          </w:p>
        </w:tc>
      </w:tr>
      <w:tr w:rsidR="00B22AE4" w:rsidRPr="007E53F9" w14:paraId="7FC92AC9" w14:textId="77777777" w:rsidTr="00B22AE4">
        <w:trPr>
          <w:trHeight w:val="202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2100AD" w14:textId="2DA3013F" w:rsidR="007E53F9" w:rsidRPr="007E53F9" w:rsidRDefault="00B22AE4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3DD16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 et. Al. 201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598F2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in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92A71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E2989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C499A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09B2B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DB523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AC493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41277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561FC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ngle Arm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CB2AC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F5E2E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CE18E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5CC11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28CF5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1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6523E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-1BB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3DFA0C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T + HSC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EA348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AE3FD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e study demonstrated that CD19-targeted CAR-T cell therapy was an effective treatment for pediatric patients with relapsed/refractory B-ALL. Although 80% of patients achieved complete remission (CR), 40% relapsed, mostly due to loss of CD19 expression</w:t>
            </w:r>
          </w:p>
        </w:tc>
      </w:tr>
      <w:tr w:rsidR="00B22AE4" w:rsidRPr="007E53F9" w14:paraId="5C5D1059" w14:textId="77777777" w:rsidTr="00B22AE4">
        <w:trPr>
          <w:trHeight w:val="1443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7B64F7" w14:textId="2C414464" w:rsidR="007E53F9" w:rsidRPr="007E53F9" w:rsidRDefault="00B22AE4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D52FE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hang et. Al. 202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58608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in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3BDBF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2FDE2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2BB77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EA171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44463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09016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47B39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834BE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ngle Arm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C1A3D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7.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77F5C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DC729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E4875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0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EA52B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1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3356B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-1BB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518B2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T + HSC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141CD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626D9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e-infusion disease burden (such as MRD ≥ 1%) was associated with worse long-term survival outcomes (OS and EFS) and increased toxicity following anti-CD19 CAR T-cell therapy</w:t>
            </w:r>
          </w:p>
        </w:tc>
      </w:tr>
      <w:tr w:rsidR="00B22AE4" w:rsidRPr="007E53F9" w14:paraId="30812B5A" w14:textId="77777777" w:rsidTr="00B22AE4">
        <w:trPr>
          <w:trHeight w:val="202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49050A" w14:textId="3EFF1576" w:rsidR="007E53F9" w:rsidRPr="007E53F9" w:rsidRDefault="00B22AE4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534141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hah et. Al. 202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B0E63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3D983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C4B08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766F1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35211E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42F39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487CE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ACB79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C8813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ngle Arm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CED55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9CB11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0284F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1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7566F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BC433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1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2DD9A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2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C2734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T+ HSC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8A997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EEC6F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The study demonstrated that autologous CD19.28z-CAR T-cell therapy followed by consolidative </w:t>
            </w:r>
            <w:proofErr w:type="spellStart"/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lloHSCT</w:t>
            </w:r>
            <w:proofErr w:type="spellEnd"/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Hematopoietic Stem Cell Transplantation) can provide durable disease control and long-term survival in children and young adults with relapsed or refractory B-ALL</w:t>
            </w:r>
          </w:p>
        </w:tc>
      </w:tr>
      <w:tr w:rsidR="00B22AE4" w:rsidRPr="007E53F9" w14:paraId="4DC628F4" w14:textId="77777777" w:rsidTr="00B22AE4">
        <w:trPr>
          <w:trHeight w:val="202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68EB0B" w14:textId="6DDC5D17" w:rsidR="007E53F9" w:rsidRPr="007E53F9" w:rsidRDefault="00B22AE4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DEC8C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ude et. Al. 201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891BF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C32E3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91AE3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949EF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63D00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isagenlecleucel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F0769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C1BE4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6BE04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45E2B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bservational Cohor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D72BD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476B57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DC8AB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7F680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8770D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1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BEC70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-1BB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A5FCE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A1BFB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04439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The study demonstrated </w:t>
            </w: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igh remission rates</w:t>
            </w: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and </w:t>
            </w: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urable remissions</w:t>
            </w: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with </w:t>
            </w:r>
            <w:proofErr w:type="spellStart"/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isagenlecleucel</w:t>
            </w:r>
            <w:proofErr w:type="spellEnd"/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in pediatric and young adult patients with </w:t>
            </w: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lapsed or refractory B-cell ALL</w:t>
            </w: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. The </w:t>
            </w: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-month overall survival</w:t>
            </w: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rate was </w:t>
            </w: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0%</w:t>
            </w: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, and </w:t>
            </w: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81% of patients</w:t>
            </w: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achieved complete remission</w:t>
            </w:r>
          </w:p>
        </w:tc>
      </w:tr>
      <w:tr w:rsidR="00B22AE4" w:rsidRPr="007E53F9" w14:paraId="5058F7DB" w14:textId="77777777" w:rsidTr="00B22AE4">
        <w:trPr>
          <w:trHeight w:val="1443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1E0835" w14:textId="3753C7A9" w:rsidR="007E53F9" w:rsidRPr="007E53F9" w:rsidRDefault="00B22AE4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33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DC4DB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oddie et. Al. 202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5B2BE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K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6EACD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ABB21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98FD1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F32EC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becabtagene</w:t>
            </w:r>
            <w:proofErr w:type="spellEnd"/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utoleucel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16B17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625A7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F3868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3C53A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ngle Arm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1F493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.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06F37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75337" w14:textId="35269B45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054B3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E2A32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1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5B1D5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-1BB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400E9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3BDE4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8A619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be-cel resulted in a high incidence of durable response among adults with relapsed or refractory B-cell ALL, with a low incidence of grade 3 or higher immune-related toxic effects.</w:t>
            </w:r>
          </w:p>
        </w:tc>
      </w:tr>
      <w:tr w:rsidR="00B22AE4" w:rsidRPr="007E53F9" w14:paraId="52F8ED57" w14:textId="77777777" w:rsidTr="00B22AE4">
        <w:trPr>
          <w:trHeight w:val="202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296042" w14:textId="63212C53" w:rsidR="007E53F9" w:rsidRPr="007E53F9" w:rsidRDefault="00B22AE4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E7355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e et. Al. 201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B55EE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C495A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6DCE2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4A61C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58279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 T-Cells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B3101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3AD0E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2ED0C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C9B9C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ngle Arm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A76A1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5E45A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63B65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1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15E57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D28D6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1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495E7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2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77192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T + HSC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CBFCA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66261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The study found that </w:t>
            </w: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D19-CAR T-cell therapy is feasible, safe</w:t>
            </w: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, and effective in treating </w:t>
            </w: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refractory B-cell acute lymphoblastic </w:t>
            </w:r>
            <w:proofErr w:type="spellStart"/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eukaemia</w:t>
            </w:r>
            <w:proofErr w:type="spellEnd"/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B-ALL)</w:t>
            </w: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in children and young adults, with </w:t>
            </w: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mplete response rates of 66.7%</w:t>
            </w: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and </w:t>
            </w: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RD-negative complete responses in 60% of patients</w:t>
            </w:r>
          </w:p>
        </w:tc>
      </w:tr>
      <w:tr w:rsidR="00B22AE4" w:rsidRPr="007E53F9" w14:paraId="61E6DFB0" w14:textId="77777777" w:rsidTr="00B22AE4">
        <w:trPr>
          <w:trHeight w:val="202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B61519" w14:textId="5E382AFB" w:rsidR="007E53F9" w:rsidRPr="007E53F9" w:rsidRDefault="00B22AE4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4288B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ry et. Al. 201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40269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D4C8A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E0E2B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25EC4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A4232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22-CAR 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A4C76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40B9B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E10C0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56E9E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ngle Arm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16735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144DB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B4EEA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22-CAR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F3A2E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7C204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2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ADBFC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-1BB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625CB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4AF05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B1739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The study demonstrated that CD22-CAR T-cell therapy is effective for patients with relapsed/refractory B-ALL, including those previously treated with CD19-directed immunotherapy. However, relapses occurred due to diminished CD22 </w:t>
            </w:r>
            <w:proofErr w:type="gramStart"/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xpression .</w:t>
            </w:r>
            <w:proofErr w:type="gramEnd"/>
          </w:p>
        </w:tc>
      </w:tr>
      <w:tr w:rsidR="00B22AE4" w:rsidRPr="007E53F9" w14:paraId="196AF10B" w14:textId="77777777" w:rsidTr="00B22AE4">
        <w:trPr>
          <w:trHeight w:val="1154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20580C" w14:textId="45B9D837" w:rsidR="007E53F9" w:rsidRPr="007E53F9" w:rsidRDefault="00B22AE4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EC0E5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nnema et. Al. 202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9AC078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etherlands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6AD09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917CC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2CBAC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C41CC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rexucabtagene</w:t>
            </w:r>
            <w:proofErr w:type="spellEnd"/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utoleucel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537C8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9B320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98055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D0F14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ngle Arm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82FB5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.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B0A7E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CE7882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t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2136E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034B4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2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2E41C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-1BB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5F6C9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T + HSC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97D73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E6525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The study concluded that </w:t>
            </w:r>
            <w:proofErr w:type="spellStart"/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rexu</w:t>
            </w:r>
            <w:proofErr w:type="spellEnd"/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cel showed clinical benefit with an improved overall survival (OS) compared to historical standard-of-care therapies</w:t>
            </w:r>
          </w:p>
        </w:tc>
      </w:tr>
      <w:tr w:rsidR="00B22AE4" w:rsidRPr="007E53F9" w14:paraId="3DEBD412" w14:textId="77777777" w:rsidTr="00B22AE4">
        <w:trPr>
          <w:trHeight w:val="1443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ADFA1B" w14:textId="302C0B3F" w:rsidR="007E53F9" w:rsidRPr="007E53F9" w:rsidRDefault="00B22AE4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09FBF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 et. Al. 202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D363B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in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65917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49128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1A883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A8287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E662F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2FDB4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BBA23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078BA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ngle Arm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45142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.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E3B13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D2988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F3A3F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A55AF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1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5E966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2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7CB31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AE82C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9C3DE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e study found that the third-generation 1928zT2 CAR-T cells provided high response rates and manageable safety in patients with CNS involvement, demonstrating durable remissions and good overall survival</w:t>
            </w:r>
          </w:p>
        </w:tc>
      </w:tr>
      <w:tr w:rsidR="00B22AE4" w:rsidRPr="007E53F9" w14:paraId="5894DD3A" w14:textId="77777777" w:rsidTr="00B22AE4">
        <w:trPr>
          <w:trHeight w:val="1731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3387C4" w14:textId="48C1067B" w:rsidR="007E53F9" w:rsidRPr="007E53F9" w:rsidRDefault="00B22AE4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C19C9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ai et. Al. 202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5F49B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in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5CE2D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37574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DCC91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DA008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19 CAR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12615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E9891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FE193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D7FAB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ngle Arm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17B6F6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2CE51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1AFD3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3068C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1EFAFC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1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F4C05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-1BB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437AD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T + HSC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8DC36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4E0E8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specific CD19/CD22 CAR T-cell therapy showed feasibility, safety, and potent anti-leukemic activity in patients with relapsed/refractory B-ALL. Relapse occurred in some patients, mainly due to antigen escape</w:t>
            </w:r>
          </w:p>
        </w:tc>
      </w:tr>
      <w:tr w:rsidR="00B22AE4" w:rsidRPr="007E53F9" w14:paraId="4586BAD2" w14:textId="77777777" w:rsidTr="00B22AE4">
        <w:trPr>
          <w:trHeight w:val="3175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F7D5B5" w14:textId="357D209A" w:rsidR="007E53F9" w:rsidRPr="007E53F9" w:rsidRDefault="00B22AE4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3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E6036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n et. Al. 201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DE131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in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4EC18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21FA6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4EF5B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F5DE8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22-CAR 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28432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62FC2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2E4CA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005E1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ngle Arm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E632E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F9867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68633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22-CAR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74A1D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3107B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2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BFF46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-1BB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CE9EF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T + HSC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756EE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ED1E3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The study demonstrated that </w:t>
            </w: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D22 CAR T-cell therapy</w:t>
            </w: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showed </w:t>
            </w: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igh efficacy</w:t>
            </w: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in inducing remission in </w:t>
            </w: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/r B-ALL</w:t>
            </w: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patients, who had failed prior CD19 CAR T-cell therapy. The therapy resulted in </w:t>
            </w: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80% complete remission (CR)</w:t>
            </w: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in evaluable patients. A subsequent allogeneic hematopoietic stem cell transplantation (HSCT) improved long-term survival, leading to a </w:t>
            </w: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-year leukemia-free survival rate of 71.6%</w:t>
            </w: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  <w:tr w:rsidR="00B22AE4" w:rsidRPr="007E53F9" w14:paraId="33BD07A8" w14:textId="77777777" w:rsidTr="00B22AE4">
        <w:trPr>
          <w:trHeight w:val="1731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B9DD75" w14:textId="0B89521A" w:rsidR="007E53F9" w:rsidRPr="007E53F9" w:rsidRDefault="00B22AE4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1C32B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ude et. Al. 202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93783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K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39633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5F4CC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D20E1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351CC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19 CAR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5D4E8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E57AEE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9F493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86565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ngle Arm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6C428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02506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91FA3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1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F7C7E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7C42A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1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D69A8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-1BB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B292D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76057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7BDE6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The study found that </w:t>
            </w: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UTO3</w:t>
            </w: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targeting both </w:t>
            </w: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D19</w:t>
            </w: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and </w:t>
            </w: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D22</w:t>
            </w: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showed promising safety and efficacy with a </w:t>
            </w: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0% survival rate</w:t>
            </w: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at </w:t>
            </w: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2 months</w:t>
            </w: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. However, it highlighted that </w:t>
            </w:r>
            <w:r w:rsidRPr="007E5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ong-term persistence of CAR T-cells</w:t>
            </w: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was a </w:t>
            </w:r>
            <w:proofErr w:type="gramStart"/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allenge .</w:t>
            </w:r>
            <w:proofErr w:type="gramEnd"/>
          </w:p>
        </w:tc>
      </w:tr>
      <w:tr w:rsidR="00B22AE4" w:rsidRPr="007E53F9" w14:paraId="061CA513" w14:textId="77777777" w:rsidTr="00B22AE4">
        <w:trPr>
          <w:trHeight w:val="2309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DB8F78" w14:textId="04F7AB5A" w:rsidR="007E53F9" w:rsidRPr="007E53F9" w:rsidRDefault="00B22AE4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BEDD3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eppi et. Al. 201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F7B9C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60635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91DBC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68026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F1D40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19 CAR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20C60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1768B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DB120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0F169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ngle Arm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A52B7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3FCD6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78D16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1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C5BD5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BE839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1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8B77D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-1BB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3F5BA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6A6B4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621D4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e study found that a small change in the CAR T-cell manufacturing process led to longer persistence of CAR T-cells and better remission rates. However, the risk of severe neurotoxicity (e.g., fatal cerebral edema) was noted as a potential concern with the effector-driven phenotype of the SCRI-CAR19v2.</w:t>
            </w:r>
          </w:p>
        </w:tc>
      </w:tr>
      <w:tr w:rsidR="00B22AE4" w:rsidRPr="007E53F9" w14:paraId="5C10CA96" w14:textId="77777777" w:rsidTr="00B22AE4">
        <w:trPr>
          <w:trHeight w:val="1731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F58254" w14:textId="291DD72B" w:rsidR="007E53F9" w:rsidRPr="007E53F9" w:rsidRDefault="00B22AE4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57B60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ufalo et. Al. 201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AE7D2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taly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C23E1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9383E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F83A2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9A0EA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19 CAR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EFA49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4B516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3DC6A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BBD06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ngle Arm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F8C64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97986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7CF11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1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F7A4B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37525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1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20DD8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-1BB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9E59F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AC98B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2CFF6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e study suggests that iC9-CD19-CAR T-cell therapy is feasible, safe, and highly effective in treating highly resistant and relapsed BCP-ALL, with no major life-threatening toxicities and high rates of complete remission (CR).</w:t>
            </w:r>
          </w:p>
        </w:tc>
      </w:tr>
      <w:tr w:rsidR="00B22AE4" w:rsidRPr="007E53F9" w14:paraId="642AC306" w14:textId="77777777" w:rsidTr="00B22AE4">
        <w:trPr>
          <w:trHeight w:val="202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38BB81" w14:textId="0779EDE5" w:rsidR="007E53F9" w:rsidRPr="007E53F9" w:rsidRDefault="00B22AE4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7E03A1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ourthe</w:t>
            </w:r>
            <w:proofErr w:type="spellEnd"/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et. Al. 201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E0111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ranc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BD141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769A1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C161C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91B18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isagenlecleucel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1495A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7CF2C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39DC8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8D07B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ngle Arm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2DBD2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7D8A9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.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FAF47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3EF24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A0255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1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850F1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-1BB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61420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F0303" w14:textId="77777777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37FCD" w14:textId="2E21DCCA" w:rsidR="007E53F9" w:rsidRPr="007E53F9" w:rsidRDefault="007E53F9" w:rsidP="007E5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The study confirmed the efficacy of CTL019 in heavily pretreated patients with refractory or relapsed B-ALL. High response rates were observed, with persistent remissions and potential for cure. Toxicity </w:t>
            </w:r>
            <w:r w:rsidRPr="007E53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was manageable with appropriate monitoring and treatment.</w:t>
            </w:r>
          </w:p>
        </w:tc>
      </w:tr>
    </w:tbl>
    <w:p w14:paraId="191A90BE" w14:textId="597738C6" w:rsidR="007E53F9" w:rsidRDefault="007E53F9" w:rsidP="00DD6FA9">
      <w:pPr>
        <w:rPr>
          <w:rFonts w:ascii="Times New Roman" w:hAnsi="Times New Roman" w:cs="Times New Roman"/>
        </w:rPr>
      </w:pPr>
    </w:p>
    <w:p w14:paraId="5395A884" w14:textId="77777777" w:rsidR="007E53F9" w:rsidRDefault="007E53F9" w:rsidP="00DD6FA9">
      <w:pPr>
        <w:rPr>
          <w:rFonts w:ascii="Times New Roman" w:hAnsi="Times New Roman" w:cs="Times New Roman"/>
        </w:rPr>
      </w:pPr>
    </w:p>
    <w:p w14:paraId="11B049AC" w14:textId="77777777" w:rsidR="007E53F9" w:rsidRDefault="007E53F9" w:rsidP="00DD6FA9">
      <w:pPr>
        <w:rPr>
          <w:rFonts w:ascii="Times New Roman" w:hAnsi="Times New Roman" w:cs="Times New Roman"/>
        </w:rPr>
      </w:pPr>
    </w:p>
    <w:p w14:paraId="2EF70EF6" w14:textId="77777777" w:rsidR="007E53F9" w:rsidRDefault="007E53F9" w:rsidP="00DD6FA9">
      <w:pPr>
        <w:rPr>
          <w:rFonts w:ascii="Times New Roman" w:hAnsi="Times New Roman" w:cs="Times New Roman"/>
        </w:rPr>
      </w:pPr>
    </w:p>
    <w:p w14:paraId="14451FF0" w14:textId="77777777" w:rsidR="007E53F9" w:rsidRDefault="007E53F9" w:rsidP="00DD6FA9">
      <w:pPr>
        <w:rPr>
          <w:rFonts w:ascii="Times New Roman" w:hAnsi="Times New Roman" w:cs="Times New Roman"/>
        </w:rPr>
      </w:pPr>
    </w:p>
    <w:p w14:paraId="4A0CEF59" w14:textId="77777777" w:rsidR="007E53F9" w:rsidRDefault="007E53F9" w:rsidP="00DD6FA9">
      <w:pPr>
        <w:rPr>
          <w:rFonts w:ascii="Times New Roman" w:hAnsi="Times New Roman" w:cs="Times New Roman"/>
        </w:rPr>
      </w:pPr>
    </w:p>
    <w:p w14:paraId="5B11C0F8" w14:textId="77777777" w:rsidR="007E53F9" w:rsidRDefault="007E53F9" w:rsidP="00DD6FA9">
      <w:pPr>
        <w:rPr>
          <w:rFonts w:ascii="Times New Roman" w:hAnsi="Times New Roman" w:cs="Times New Roman"/>
        </w:rPr>
      </w:pPr>
    </w:p>
    <w:p w14:paraId="485A4D02" w14:textId="77777777" w:rsidR="007E53F9" w:rsidRDefault="007E53F9" w:rsidP="00DD6FA9">
      <w:pPr>
        <w:rPr>
          <w:rFonts w:ascii="Times New Roman" w:hAnsi="Times New Roman" w:cs="Times New Roman"/>
        </w:rPr>
      </w:pPr>
    </w:p>
    <w:p w14:paraId="4F808D05" w14:textId="77777777" w:rsidR="007E53F9" w:rsidRDefault="007E53F9" w:rsidP="00DD6FA9">
      <w:pPr>
        <w:rPr>
          <w:rFonts w:ascii="Times New Roman" w:hAnsi="Times New Roman" w:cs="Times New Roman"/>
        </w:rPr>
      </w:pPr>
    </w:p>
    <w:p w14:paraId="7B24C514" w14:textId="77777777" w:rsidR="007E53F9" w:rsidRDefault="007E53F9" w:rsidP="00DD6FA9">
      <w:pPr>
        <w:rPr>
          <w:rFonts w:ascii="Times New Roman" w:hAnsi="Times New Roman" w:cs="Times New Roman"/>
        </w:rPr>
      </w:pPr>
    </w:p>
    <w:p w14:paraId="1FFB5EA3" w14:textId="77777777" w:rsidR="007E53F9" w:rsidRDefault="007E53F9" w:rsidP="00DD6FA9">
      <w:pPr>
        <w:rPr>
          <w:rFonts w:ascii="Times New Roman" w:hAnsi="Times New Roman" w:cs="Times New Roman"/>
        </w:rPr>
      </w:pPr>
    </w:p>
    <w:p w14:paraId="4E8E15CE" w14:textId="77777777" w:rsidR="007E53F9" w:rsidRDefault="007E53F9" w:rsidP="00DD6FA9">
      <w:pPr>
        <w:rPr>
          <w:rFonts w:ascii="Times New Roman" w:hAnsi="Times New Roman" w:cs="Times New Roman"/>
        </w:rPr>
      </w:pPr>
    </w:p>
    <w:p w14:paraId="38A10E67" w14:textId="77777777" w:rsidR="007E53F9" w:rsidRDefault="007E53F9" w:rsidP="00DD6FA9">
      <w:pPr>
        <w:rPr>
          <w:rFonts w:ascii="Times New Roman" w:hAnsi="Times New Roman" w:cs="Times New Roman"/>
        </w:rPr>
      </w:pPr>
    </w:p>
    <w:p w14:paraId="77E60E2B" w14:textId="77777777" w:rsidR="007E53F9" w:rsidRDefault="007E53F9" w:rsidP="00DD6FA9">
      <w:pPr>
        <w:rPr>
          <w:rFonts w:ascii="Times New Roman" w:hAnsi="Times New Roman" w:cs="Times New Roman"/>
        </w:rPr>
      </w:pPr>
    </w:p>
    <w:p w14:paraId="43A00877" w14:textId="77777777" w:rsidR="007E53F9" w:rsidRDefault="007E53F9" w:rsidP="00DD6FA9">
      <w:pPr>
        <w:rPr>
          <w:rFonts w:ascii="Times New Roman" w:hAnsi="Times New Roman" w:cs="Times New Roman"/>
        </w:rPr>
      </w:pPr>
    </w:p>
    <w:p w14:paraId="37369C4F" w14:textId="77777777" w:rsidR="007E53F9" w:rsidRDefault="007E53F9" w:rsidP="00DD6FA9">
      <w:pPr>
        <w:rPr>
          <w:rFonts w:ascii="Times New Roman" w:hAnsi="Times New Roman" w:cs="Times New Roman"/>
        </w:rPr>
      </w:pPr>
    </w:p>
    <w:p w14:paraId="2D31A134" w14:textId="77777777" w:rsidR="007E53F9" w:rsidRDefault="007E53F9" w:rsidP="00DD6FA9">
      <w:pPr>
        <w:rPr>
          <w:rFonts w:ascii="Times New Roman" w:hAnsi="Times New Roman" w:cs="Times New Roman"/>
        </w:rPr>
      </w:pPr>
    </w:p>
    <w:p w14:paraId="3C1D8AEC" w14:textId="77777777" w:rsidR="007E53F9" w:rsidRDefault="007E53F9" w:rsidP="00DD6FA9">
      <w:pPr>
        <w:rPr>
          <w:rFonts w:ascii="Times New Roman" w:hAnsi="Times New Roman" w:cs="Times New Roman"/>
        </w:rPr>
      </w:pPr>
    </w:p>
    <w:p w14:paraId="1C7F6718" w14:textId="77777777" w:rsidR="007E53F9" w:rsidRDefault="007E53F9" w:rsidP="00DD6FA9">
      <w:pPr>
        <w:rPr>
          <w:rFonts w:ascii="Times New Roman" w:hAnsi="Times New Roman" w:cs="Times New Roman"/>
        </w:rPr>
      </w:pPr>
    </w:p>
    <w:p w14:paraId="246EBE6C" w14:textId="77777777" w:rsidR="007E53F9" w:rsidRDefault="007E53F9" w:rsidP="00DD6FA9">
      <w:pPr>
        <w:rPr>
          <w:rFonts w:ascii="Times New Roman" w:hAnsi="Times New Roman" w:cs="Times New Roman"/>
        </w:rPr>
      </w:pPr>
    </w:p>
    <w:p w14:paraId="614DF30A" w14:textId="77777777" w:rsidR="007E53F9" w:rsidRDefault="007E53F9" w:rsidP="00DD6FA9">
      <w:pPr>
        <w:rPr>
          <w:rFonts w:ascii="Times New Roman" w:hAnsi="Times New Roman" w:cs="Times New Roman"/>
        </w:rPr>
      </w:pPr>
    </w:p>
    <w:p w14:paraId="54DD5D50" w14:textId="77777777" w:rsidR="007E53F9" w:rsidRDefault="007E53F9" w:rsidP="00DD6FA9">
      <w:pPr>
        <w:rPr>
          <w:rFonts w:ascii="Times New Roman" w:hAnsi="Times New Roman" w:cs="Times New Roman"/>
        </w:rPr>
      </w:pPr>
    </w:p>
    <w:p w14:paraId="14B27B21" w14:textId="77777777" w:rsidR="007E53F9" w:rsidRDefault="007E53F9" w:rsidP="00DD6FA9">
      <w:pPr>
        <w:rPr>
          <w:rFonts w:ascii="Times New Roman" w:hAnsi="Times New Roman" w:cs="Times New Roman"/>
        </w:rPr>
      </w:pPr>
    </w:p>
    <w:p w14:paraId="596A25BA" w14:textId="77777777" w:rsidR="007E53F9" w:rsidRDefault="007E53F9" w:rsidP="00DD6FA9">
      <w:pPr>
        <w:rPr>
          <w:rFonts w:ascii="Times New Roman" w:hAnsi="Times New Roman" w:cs="Times New Roman"/>
        </w:rPr>
      </w:pPr>
    </w:p>
    <w:p w14:paraId="34FF6209" w14:textId="77777777" w:rsidR="007E53F9" w:rsidRDefault="007E53F9" w:rsidP="00DD6FA9">
      <w:pPr>
        <w:rPr>
          <w:rFonts w:ascii="Times New Roman" w:hAnsi="Times New Roman" w:cs="Times New Roman"/>
        </w:rPr>
      </w:pPr>
    </w:p>
    <w:p w14:paraId="506FFF6E" w14:textId="77777777" w:rsidR="007E53F9" w:rsidRDefault="007E53F9" w:rsidP="00DD6FA9">
      <w:pPr>
        <w:rPr>
          <w:rFonts w:ascii="Times New Roman" w:hAnsi="Times New Roman" w:cs="Times New Roman"/>
        </w:rPr>
      </w:pPr>
    </w:p>
    <w:p w14:paraId="686CD917" w14:textId="77777777" w:rsidR="007E53F9" w:rsidRDefault="007E53F9" w:rsidP="00DD6FA9">
      <w:pPr>
        <w:rPr>
          <w:rFonts w:ascii="Times New Roman" w:hAnsi="Times New Roman" w:cs="Times New Roman"/>
        </w:rPr>
      </w:pPr>
    </w:p>
    <w:p w14:paraId="1EA52DCD" w14:textId="77777777" w:rsidR="007E53F9" w:rsidRDefault="007E53F9" w:rsidP="00DD6FA9">
      <w:pPr>
        <w:rPr>
          <w:rFonts w:ascii="Times New Roman" w:hAnsi="Times New Roman" w:cs="Times New Roman"/>
        </w:rPr>
      </w:pPr>
    </w:p>
    <w:p w14:paraId="73A35FD1" w14:textId="77777777" w:rsidR="007E53F9" w:rsidRDefault="007E53F9" w:rsidP="00DD6F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2. </w:t>
      </w:r>
      <w:r w:rsidRPr="007A669F">
        <w:rPr>
          <w:rFonts w:ascii="Times New Roman" w:hAnsi="Times New Roman" w:cs="Times New Roman"/>
        </w:rPr>
        <w:t xml:space="preserve">New </w:t>
      </w:r>
      <w:proofErr w:type="spellStart"/>
      <w:r w:rsidRPr="007A669F">
        <w:rPr>
          <w:rFonts w:ascii="Times New Roman" w:hAnsi="Times New Roman" w:cs="Times New Roman"/>
        </w:rPr>
        <w:t>ottowa</w:t>
      </w:r>
      <w:proofErr w:type="spellEnd"/>
      <w:r w:rsidRPr="007A669F">
        <w:rPr>
          <w:rFonts w:ascii="Times New Roman" w:hAnsi="Times New Roman" w:cs="Times New Roman"/>
        </w:rPr>
        <w:t xml:space="preserve"> Scale for Risk of Bias</w:t>
      </w:r>
    </w:p>
    <w:tbl>
      <w:tblPr>
        <w:tblW w:w="10790" w:type="dxa"/>
        <w:tblLook w:val="04A0" w:firstRow="1" w:lastRow="0" w:firstColumn="1" w:lastColumn="0" w:noHBand="0" w:noVBand="1"/>
      </w:tblPr>
      <w:tblGrid>
        <w:gridCol w:w="485"/>
        <w:gridCol w:w="1133"/>
        <w:gridCol w:w="1686"/>
        <w:gridCol w:w="906"/>
        <w:gridCol w:w="1346"/>
        <w:gridCol w:w="916"/>
        <w:gridCol w:w="1347"/>
        <w:gridCol w:w="1096"/>
        <w:gridCol w:w="817"/>
        <w:gridCol w:w="987"/>
        <w:gridCol w:w="1057"/>
        <w:gridCol w:w="925"/>
      </w:tblGrid>
      <w:tr w:rsidR="007E53F9" w:rsidRPr="007A669F" w14:paraId="3CFDEA11" w14:textId="77777777" w:rsidTr="00F54095">
        <w:trPr>
          <w:trHeight w:val="912"/>
        </w:trPr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FF11E0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 No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5D89C1" w14:textId="77777777" w:rsidR="007E53F9" w:rsidRPr="007A669F" w:rsidRDefault="007E53F9" w:rsidP="00F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uthor Name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A809C" w14:textId="77777777" w:rsidR="007E53F9" w:rsidRPr="007A669F" w:rsidRDefault="007E53F9" w:rsidP="00F54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Representativeness of the Exposed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4D629" w14:textId="77777777" w:rsidR="007E53F9" w:rsidRPr="007A669F" w:rsidRDefault="007E53F9" w:rsidP="00F54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 xml:space="preserve">Selection of the </w:t>
            </w:r>
            <w:proofErr w:type="gramStart"/>
            <w:r w:rsidRPr="007A66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on-Exposed</w:t>
            </w:r>
            <w:proofErr w:type="gramEnd"/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8B58B" w14:textId="77777777" w:rsidR="007E53F9" w:rsidRPr="007A669F" w:rsidRDefault="007E53F9" w:rsidP="00F54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scertainment of Exposure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95662" w14:textId="77777777" w:rsidR="007E53F9" w:rsidRPr="007A669F" w:rsidRDefault="007E53F9" w:rsidP="00F54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Outcome Negative at Start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3D2FB" w14:textId="77777777" w:rsidR="007E53F9" w:rsidRPr="007A669F" w:rsidRDefault="007E53F9" w:rsidP="00F54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omparability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1B7CE" w14:textId="77777777" w:rsidR="007E53F9" w:rsidRPr="007A669F" w:rsidRDefault="007E53F9" w:rsidP="00F54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ssessment of Outcome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544C2" w14:textId="77777777" w:rsidR="007E53F9" w:rsidRPr="007A669F" w:rsidRDefault="007E53F9" w:rsidP="00F54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Enough Follow-Up Period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BA808" w14:textId="77777777" w:rsidR="007E53F9" w:rsidRPr="007A669F" w:rsidRDefault="007E53F9" w:rsidP="00F54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dequacy of Follow Up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A27C6" w14:textId="77777777" w:rsidR="007E53F9" w:rsidRPr="007A669F" w:rsidRDefault="007E53F9" w:rsidP="00F54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valuation Criteria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074D436" w14:textId="77777777" w:rsidR="007E53F9" w:rsidRPr="007A669F" w:rsidRDefault="007E53F9" w:rsidP="00F54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verall</w:t>
            </w:r>
          </w:p>
        </w:tc>
      </w:tr>
      <w:tr w:rsidR="007E53F9" w:rsidRPr="007A669F" w14:paraId="1B61D8DA" w14:textId="77777777" w:rsidTr="00F54095">
        <w:trPr>
          <w:trHeight w:val="287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096ED5" w14:textId="447F8470" w:rsidR="007E53F9" w:rsidRPr="007A669F" w:rsidRDefault="009A3FBB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EDC75C" w14:textId="77777777" w:rsidR="007E53F9" w:rsidRPr="007A669F" w:rsidRDefault="007E53F9" w:rsidP="00F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ramatsu et. Al. 201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5D024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EC601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ECE6F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24966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69610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7ACA4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6FEB3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5DAD0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849D6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55C46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7E53F9" w:rsidRPr="007A669F" w14:paraId="6C00E017" w14:textId="77777777" w:rsidTr="00F54095">
        <w:trPr>
          <w:trHeight w:val="287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C8DA92" w14:textId="737EDFD4" w:rsidR="007E53F9" w:rsidRPr="007A669F" w:rsidRDefault="009A3FBB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75CF6F" w14:textId="77777777" w:rsidR="007E53F9" w:rsidRPr="007A669F" w:rsidRDefault="007E53F9" w:rsidP="00F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lleur et. Al. 201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3983D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41781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6844F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E995F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EC713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7FD98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873F4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53945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2FFE9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03A13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7E53F9" w:rsidRPr="007A669F" w14:paraId="0B596869" w14:textId="77777777" w:rsidTr="00F54095">
        <w:trPr>
          <w:trHeight w:val="287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A1BAF4" w14:textId="723352CF" w:rsidR="007E53F9" w:rsidRPr="007A669F" w:rsidRDefault="009A3FBB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8E125B" w14:textId="77777777" w:rsidR="007E53F9" w:rsidRPr="007A669F" w:rsidRDefault="007E53F9" w:rsidP="00F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rolia</w:t>
            </w:r>
            <w:proofErr w:type="spellEnd"/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t. Al. 201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326AB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F4077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906F8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D4DF5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47F34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0C781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282FF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83007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749A5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11541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7E53F9" w:rsidRPr="007A669F" w14:paraId="12C21FEF" w14:textId="77777777" w:rsidTr="00F54095">
        <w:trPr>
          <w:trHeight w:val="287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073920" w14:textId="1DA5A5C5" w:rsidR="007E53F9" w:rsidRPr="007A669F" w:rsidRDefault="009A3FBB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271DD9" w14:textId="77777777" w:rsidR="007E53F9" w:rsidRPr="007A669F" w:rsidRDefault="007E53F9" w:rsidP="00F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hen et. Al. 202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0E187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8DB67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5AC59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1B96E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3AEC5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46E24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24C39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2E4F9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6FC20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32A80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7E53F9" w:rsidRPr="007A669F" w14:paraId="2042C4E8" w14:textId="77777777" w:rsidTr="00F54095">
        <w:trPr>
          <w:trHeight w:val="287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4FC67A" w14:textId="340B1069" w:rsidR="007E53F9" w:rsidRPr="007A669F" w:rsidRDefault="009A3FBB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7E0811" w14:textId="77777777" w:rsidR="007E53F9" w:rsidRPr="007A669F" w:rsidRDefault="007E53F9" w:rsidP="00F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uynh et. Al. 201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85489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FD5E0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CBE80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52352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8CD23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2BB71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D9E1E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7A3FD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AF880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C2D4D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7E53F9" w:rsidRPr="007A669F" w14:paraId="48B8AA6A" w14:textId="77777777" w:rsidTr="00F54095">
        <w:trPr>
          <w:trHeight w:val="287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88BB45" w14:textId="09B7BC5B" w:rsidR="007E53F9" w:rsidRPr="007A669F" w:rsidRDefault="009A3FBB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850860" w14:textId="77777777" w:rsidR="007E53F9" w:rsidRPr="007A669F" w:rsidRDefault="007E53F9" w:rsidP="00F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hah et. Al. 202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F418F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3005D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1BB76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1893D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ACE3C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6D546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0B37A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20904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0B30C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1AFF8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7E53F9" w:rsidRPr="007A669F" w14:paraId="7DB9621C" w14:textId="77777777" w:rsidTr="00F54095">
        <w:trPr>
          <w:trHeight w:val="287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6E7EF2" w14:textId="5E9309A0" w:rsidR="007E53F9" w:rsidRPr="007A669F" w:rsidRDefault="009A3FBB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08ECF7" w14:textId="77777777" w:rsidR="007E53F9" w:rsidRPr="007A669F" w:rsidRDefault="007E53F9" w:rsidP="00F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ayne et. Al. 202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7C507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E7CC7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5B2F6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F6AF2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6AF30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BA624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1ADE2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8AC36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39026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DD74D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7E53F9" w:rsidRPr="007A669F" w14:paraId="61712041" w14:textId="77777777" w:rsidTr="00F54095">
        <w:trPr>
          <w:trHeight w:val="287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F5D4C4" w14:textId="261CCFB6" w:rsidR="007E53F9" w:rsidRPr="007A669F" w:rsidRDefault="009A3FBB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F04223" w14:textId="77777777" w:rsidR="007E53F9" w:rsidRPr="007A669F" w:rsidRDefault="007E53F9" w:rsidP="00F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Zhang et. Al. 202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617E1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EBA14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5529B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EC6C5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C51D4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BF8D2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58314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27A98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5FB61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969EA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7E53F9" w:rsidRPr="007A669F" w14:paraId="2F861935" w14:textId="77777777" w:rsidTr="00F54095">
        <w:trPr>
          <w:trHeight w:val="287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EF4D55" w14:textId="3EE17469" w:rsidR="007E53F9" w:rsidRPr="007A669F" w:rsidRDefault="009A3FBB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76890D" w14:textId="77777777" w:rsidR="007E53F9" w:rsidRPr="007A669F" w:rsidRDefault="007E53F9" w:rsidP="00F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squini et. Al. 202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48306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36C13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5E825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7CC14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CDFD4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38335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D7521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3238C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759F3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287F3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7E53F9" w:rsidRPr="007A669F" w14:paraId="17B3878D" w14:textId="77777777" w:rsidTr="00F54095">
        <w:trPr>
          <w:trHeight w:val="287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81D09F" w14:textId="0A7CF3C6" w:rsidR="007E53F9" w:rsidRPr="007A669F" w:rsidRDefault="009A3FBB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2D3518" w14:textId="77777777" w:rsidR="007E53F9" w:rsidRPr="007A669F" w:rsidRDefault="007E53F9" w:rsidP="00F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ardner et. Al. 201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ACD42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13A6A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ABB64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3BEBA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89F6A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8880A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7BC00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43A12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497DC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2AC29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7E53F9" w:rsidRPr="007A669F" w14:paraId="7DFAD9E8" w14:textId="77777777" w:rsidTr="00F54095">
        <w:trPr>
          <w:trHeight w:val="287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63D9DA" w14:textId="1C7749B7" w:rsidR="007E53F9" w:rsidRPr="007A669F" w:rsidRDefault="009A3FBB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A971C9" w14:textId="77777777" w:rsidR="007E53F9" w:rsidRPr="007A669F" w:rsidRDefault="007E53F9" w:rsidP="00F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eahy et. Al. 202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F13F2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D0247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D560E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B1F18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4A48C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97DFA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2C7F8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E615D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A18C2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49A93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7E53F9" w:rsidRPr="007A669F" w14:paraId="4B6E6878" w14:textId="77777777" w:rsidTr="00F54095">
        <w:trPr>
          <w:trHeight w:val="287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8697B0" w14:textId="039674CC" w:rsidR="007E53F9" w:rsidRPr="007A669F" w:rsidRDefault="009A3FBB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75FEE6" w14:textId="77777777" w:rsidR="007E53F9" w:rsidRPr="007A669F" w:rsidRDefault="007E53F9" w:rsidP="00F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urran et. Al. 201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08DBA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A000B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0A048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1AE6B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D048F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49294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80D2F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EA09D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46707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12FAB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7E53F9" w:rsidRPr="007A669F" w14:paraId="44AECA06" w14:textId="77777777" w:rsidTr="00F54095">
        <w:trPr>
          <w:trHeight w:val="287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AAAA05" w14:textId="71E6D2F9" w:rsidR="007E53F9" w:rsidRPr="007A669F" w:rsidRDefault="009A3FBB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496745" w14:textId="77777777" w:rsidR="007E53F9" w:rsidRPr="007A669F" w:rsidRDefault="007E53F9" w:rsidP="00F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an et. Al. 202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B99A9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2A8D5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3D54F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B210C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FB22F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39369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AF0EB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9560B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6A257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E9BE0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7E53F9" w:rsidRPr="007A669F" w14:paraId="0D97A0B1" w14:textId="77777777" w:rsidTr="00F54095">
        <w:trPr>
          <w:trHeight w:val="287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892685" w14:textId="117C7222" w:rsidR="007E53F9" w:rsidRPr="007A669F" w:rsidRDefault="009A3FBB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9763BB" w14:textId="77777777" w:rsidR="007E53F9" w:rsidRPr="007A669F" w:rsidRDefault="007E53F9" w:rsidP="00F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evine et. Al. 202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9C53D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0A55E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4CE09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0DC4E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0562F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7053E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0EFE6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FEBE7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9A9E0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6CF9D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7E53F9" w:rsidRPr="007A669F" w14:paraId="57C11438" w14:textId="77777777" w:rsidTr="00F54095">
        <w:trPr>
          <w:trHeight w:val="287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FC53F0" w14:textId="42E99F57" w:rsidR="007E53F9" w:rsidRPr="007A669F" w:rsidRDefault="009A3FBB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2CC30D" w14:textId="77777777" w:rsidR="007E53F9" w:rsidRPr="007A669F" w:rsidRDefault="007E53F9" w:rsidP="00F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. Myers et. Al. 202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3B1A7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304AD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70C63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2D389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9F0A3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15ABB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296A4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A0232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3124D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20185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7E53F9" w:rsidRPr="007A669F" w14:paraId="5B34BF03" w14:textId="77777777" w:rsidTr="00F54095">
        <w:trPr>
          <w:trHeight w:val="287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319E6F" w14:textId="58D84B17" w:rsidR="007E53F9" w:rsidRPr="007A669F" w:rsidRDefault="009A3FBB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97C5FD" w14:textId="77777777" w:rsidR="007E53F9" w:rsidRPr="007A669F" w:rsidRDefault="007E53F9" w:rsidP="00F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Zhao et. Al. 202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3678F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89B1D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369EB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35A07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1898B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692E1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DA577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1BD5E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A91CB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7FFFF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7E53F9" w:rsidRPr="007A669F" w14:paraId="181FDB6A" w14:textId="77777777" w:rsidTr="00F54095">
        <w:trPr>
          <w:trHeight w:val="287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90CD27" w14:textId="5FBA064E" w:rsidR="007E53F9" w:rsidRPr="007A669F" w:rsidRDefault="009A3FBB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1B1CB1" w14:textId="77777777" w:rsidR="007E53F9" w:rsidRPr="007A669F" w:rsidRDefault="007E53F9" w:rsidP="00F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u et. Al. 202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8B619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ECA66" w14:textId="77777777" w:rsidR="007E53F9" w:rsidRPr="007A669F" w:rsidRDefault="007E53F9" w:rsidP="00F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7ABC9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5F3BF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4A2EF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B554E" w14:textId="77777777" w:rsidR="007E53F9" w:rsidRPr="007A669F" w:rsidRDefault="007E53F9" w:rsidP="00F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49129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1CD74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3A2DA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B3226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7E53F9" w:rsidRPr="007A669F" w14:paraId="1CCD41EE" w14:textId="77777777" w:rsidTr="00F54095">
        <w:trPr>
          <w:trHeight w:val="287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312270" w14:textId="34311B43" w:rsidR="007E53F9" w:rsidRPr="007A669F" w:rsidRDefault="009A3FBB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02ED9F" w14:textId="77777777" w:rsidR="007E53F9" w:rsidRPr="007A669F" w:rsidRDefault="007E53F9" w:rsidP="00F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 et. Al. 201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29273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92DA2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849E3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75F7B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6DF9B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D02B0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D21C8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5DBA2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7B7DC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53CE0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7E53F9" w:rsidRPr="007A669F" w14:paraId="336FB6B6" w14:textId="77777777" w:rsidTr="00F54095">
        <w:trPr>
          <w:trHeight w:val="287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671850" w14:textId="6DC71E8E" w:rsidR="007E53F9" w:rsidRPr="007A669F" w:rsidRDefault="009A3FBB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1C682A" w14:textId="77777777" w:rsidR="007E53F9" w:rsidRPr="007A669F" w:rsidRDefault="007E53F9" w:rsidP="00F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hang et. Al. 202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4E875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671C6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78548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0F885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AC63B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39CF3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8F61C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67639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251AF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46C68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7E53F9" w:rsidRPr="007A669F" w14:paraId="22B57266" w14:textId="77777777" w:rsidTr="00F54095">
        <w:trPr>
          <w:trHeight w:val="287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C1314B" w14:textId="3AECFAD8" w:rsidR="007E53F9" w:rsidRPr="007A669F" w:rsidRDefault="009A3FBB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8CE789" w14:textId="77777777" w:rsidR="007E53F9" w:rsidRPr="007A669F" w:rsidRDefault="007E53F9" w:rsidP="00F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hah et. Al. 202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B2BB7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8E71F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7495B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611A1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F4B12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FB581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2BFAC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010F7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78CC1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F845A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7E53F9" w:rsidRPr="007A669F" w14:paraId="2AEAFB59" w14:textId="77777777" w:rsidTr="00F54095">
        <w:trPr>
          <w:trHeight w:val="287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F276B8" w14:textId="67E31F34" w:rsidR="007E53F9" w:rsidRPr="007A669F" w:rsidRDefault="009A3FBB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C12524" w14:textId="77777777" w:rsidR="007E53F9" w:rsidRPr="007A669F" w:rsidRDefault="007E53F9" w:rsidP="00F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ude et. Al. 2018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ACE0A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F280E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0736F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934B4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7ACE4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075F4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9E448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7ABC4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58A18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F995B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7E53F9" w:rsidRPr="007A669F" w14:paraId="474831B2" w14:textId="77777777" w:rsidTr="00F54095">
        <w:trPr>
          <w:trHeight w:val="287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B93D28" w14:textId="5A810480" w:rsidR="007E53F9" w:rsidRPr="007A669F" w:rsidRDefault="009A3FBB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6BE75F" w14:textId="77777777" w:rsidR="007E53F9" w:rsidRPr="007A669F" w:rsidRDefault="007E53F9" w:rsidP="00F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oddie et. Al. 202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7F80E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43B68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7C43F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078F5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D2133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F8555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AE5A0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7D324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BBF68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AC805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7E53F9" w:rsidRPr="007A669F" w14:paraId="0C88C820" w14:textId="77777777" w:rsidTr="00F54095">
        <w:trPr>
          <w:trHeight w:val="287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A75740" w14:textId="250BD874" w:rsidR="007E53F9" w:rsidRPr="007A669F" w:rsidRDefault="009A3FBB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CB0712" w14:textId="77777777" w:rsidR="007E53F9" w:rsidRPr="007A669F" w:rsidRDefault="007E53F9" w:rsidP="00F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ee et. Al. 201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B08B1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94F42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2729C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3D07E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25B80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CFC5E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A64D5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B328C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EDF60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C60C2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7E53F9" w:rsidRPr="007A669F" w14:paraId="4BCB9CC7" w14:textId="77777777" w:rsidTr="00F54095">
        <w:trPr>
          <w:trHeight w:val="287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721856" w14:textId="7BCEF4B3" w:rsidR="007E53F9" w:rsidRPr="007A669F" w:rsidRDefault="009A3FBB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1C9B99" w14:textId="77777777" w:rsidR="007E53F9" w:rsidRPr="007A669F" w:rsidRDefault="007E53F9" w:rsidP="00F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ry et. Al. 2018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9F5E6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B7709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25F1F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813B5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8F2E0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A5957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2098B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4D00B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E18D4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B46E5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7E53F9" w:rsidRPr="007A669F" w14:paraId="06055BC9" w14:textId="77777777" w:rsidTr="00F54095">
        <w:trPr>
          <w:trHeight w:val="287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4A531C" w14:textId="13390EBE" w:rsidR="007E53F9" w:rsidRPr="007A669F" w:rsidRDefault="009A3FBB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3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634AB1" w14:textId="77777777" w:rsidR="007E53F9" w:rsidRPr="007A669F" w:rsidRDefault="007E53F9" w:rsidP="00F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nnema et. Al. 202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522E6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886AE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392BC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101BF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CF937" w14:textId="77777777" w:rsidR="007E53F9" w:rsidRPr="007A669F" w:rsidRDefault="007E53F9" w:rsidP="00F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1A459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ABD5B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F096C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96B60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8EE28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7E53F9" w:rsidRPr="007A669F" w14:paraId="7E390F1E" w14:textId="77777777" w:rsidTr="00F54095">
        <w:trPr>
          <w:trHeight w:val="287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9EED09" w14:textId="45BEB998" w:rsidR="007E53F9" w:rsidRPr="007A669F" w:rsidRDefault="009A3FBB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F842E4" w14:textId="77777777" w:rsidR="007E53F9" w:rsidRPr="007A669F" w:rsidRDefault="007E53F9" w:rsidP="00F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 et. Al. 202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B0FBF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81A4F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60F5B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7FAEA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1A937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58464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4A8E6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05EB7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E6BAF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5E898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7E53F9" w:rsidRPr="007A669F" w14:paraId="4FDBF10D" w14:textId="77777777" w:rsidTr="00F54095">
        <w:trPr>
          <w:trHeight w:val="287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05F47F" w14:textId="56855011" w:rsidR="007E53F9" w:rsidRPr="007A669F" w:rsidRDefault="009A3FBB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819D0D" w14:textId="77777777" w:rsidR="007E53F9" w:rsidRPr="007A669F" w:rsidRDefault="007E53F9" w:rsidP="00F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i et. Al. 202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2F1BD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0966F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7F1B2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01D8B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A3C34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48783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F605E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0BD55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C2EC9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BA4BF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7E53F9" w:rsidRPr="007A669F" w14:paraId="25B51CD7" w14:textId="77777777" w:rsidTr="00F54095">
        <w:trPr>
          <w:trHeight w:val="287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BB6C5E" w14:textId="778D4953" w:rsidR="007E53F9" w:rsidRPr="007A669F" w:rsidRDefault="009A3FBB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393A87" w14:textId="77777777" w:rsidR="007E53F9" w:rsidRPr="007A669F" w:rsidRDefault="007E53F9" w:rsidP="00F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n et. Al. 201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7017F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11E4E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486E1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738D6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C2E13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081EB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4E752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AEB30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D6554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54000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7E53F9" w:rsidRPr="007A669F" w14:paraId="6E5AB06B" w14:textId="77777777" w:rsidTr="00F54095">
        <w:trPr>
          <w:trHeight w:val="287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20199B" w14:textId="71F6BF72" w:rsidR="007E53F9" w:rsidRPr="007A669F" w:rsidRDefault="009A3FBB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831D4F" w14:textId="77777777" w:rsidR="007E53F9" w:rsidRPr="007A669F" w:rsidRDefault="007E53F9" w:rsidP="00F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ude et. Al. 202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83CE8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58EFD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B3961" w14:textId="77777777" w:rsidR="007E53F9" w:rsidRPr="007A669F" w:rsidRDefault="007E53F9" w:rsidP="00F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5244A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E13DB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CA4D4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C44EA" w14:textId="77777777" w:rsidR="007E53F9" w:rsidRPr="007A669F" w:rsidRDefault="007E53F9" w:rsidP="00F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C8E11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2D979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DD2BF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7E53F9" w:rsidRPr="007A669F" w14:paraId="4DE35CF0" w14:textId="77777777" w:rsidTr="00F54095">
        <w:trPr>
          <w:trHeight w:val="287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2EDA34" w14:textId="61DD83F7" w:rsidR="007E53F9" w:rsidRPr="007A669F" w:rsidRDefault="009A3FBB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75D4EF" w14:textId="77777777" w:rsidR="007E53F9" w:rsidRPr="007A669F" w:rsidRDefault="007E53F9" w:rsidP="00F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eppi et. Al. 2018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698B5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D4753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60063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9A983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8CE60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1ECCC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64997" w14:textId="77777777" w:rsidR="007E53F9" w:rsidRPr="007A669F" w:rsidRDefault="007E53F9" w:rsidP="00F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21858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CD6C9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8CFA9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7E53F9" w:rsidRPr="007A669F" w14:paraId="58135D33" w14:textId="77777777" w:rsidTr="00F54095">
        <w:trPr>
          <w:trHeight w:val="287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713529" w14:textId="3705F970" w:rsidR="007E53F9" w:rsidRPr="007A669F" w:rsidRDefault="009A3FBB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1134CB" w14:textId="77777777" w:rsidR="007E53F9" w:rsidRPr="007A669F" w:rsidRDefault="007E53F9" w:rsidP="00F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ufalo et. Al. 201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333DB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8FF72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C9CAC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3274F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7DDB6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16B0E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4CD0E" w14:textId="77777777" w:rsidR="007E53F9" w:rsidRPr="007A669F" w:rsidRDefault="007E53F9" w:rsidP="00F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B6B2C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B7610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D200E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7E53F9" w:rsidRPr="007A669F" w14:paraId="5002BD04" w14:textId="77777777" w:rsidTr="00F54095">
        <w:trPr>
          <w:trHeight w:val="287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B5C7E" w14:textId="6A867343" w:rsidR="007E53F9" w:rsidRPr="007A669F" w:rsidRDefault="009A3FBB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84E59" w14:textId="77777777" w:rsidR="007E53F9" w:rsidRPr="007A669F" w:rsidRDefault="007E53F9" w:rsidP="00F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ourthe</w:t>
            </w:r>
            <w:proofErr w:type="spellEnd"/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t. Al. 201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2A0D8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1699D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DA280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FC2A5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B0BFB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7866E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D1988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93BA3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1D61F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0517B" w14:textId="77777777" w:rsidR="007E53F9" w:rsidRPr="007A669F" w:rsidRDefault="007E53F9" w:rsidP="00F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66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</w:tbl>
    <w:p w14:paraId="42AB6B79" w14:textId="6EDB71A3" w:rsidR="007E53F9" w:rsidRPr="00DD6FA9" w:rsidRDefault="007E53F9" w:rsidP="00DD6F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sectPr w:rsidR="007E53F9" w:rsidRPr="00DD6FA9" w:rsidSect="00652A25">
      <w:pgSz w:w="23811" w:h="16838" w:orient="landscape" w:code="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DB5"/>
    <w:rsid w:val="001B0DB5"/>
    <w:rsid w:val="00652A25"/>
    <w:rsid w:val="006C6588"/>
    <w:rsid w:val="007E53F9"/>
    <w:rsid w:val="00830290"/>
    <w:rsid w:val="009A3FBB"/>
    <w:rsid w:val="00B22AE4"/>
    <w:rsid w:val="00D821A4"/>
    <w:rsid w:val="00DD6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145E9"/>
  <w15:chartTrackingRefBased/>
  <w15:docId w15:val="{8FF5556D-F479-46EF-B10A-03EE5E069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0D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0D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0DB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0D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0DB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0D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0D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0D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0D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0D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0D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0DB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0DB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0DB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0D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0D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0D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0D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0D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0D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0D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0D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0D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0D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0D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0DB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0D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0DB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0DB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0</Pages>
  <Words>2083</Words>
  <Characters>11875</Characters>
  <Application>Microsoft Office Word</Application>
  <DocSecurity>0</DocSecurity>
  <Lines>98</Lines>
  <Paragraphs>27</Paragraphs>
  <ScaleCrop>false</ScaleCrop>
  <Company/>
  <LinksUpToDate>false</LinksUpToDate>
  <CharactersWithSpaces>13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a</dc:creator>
  <cp:keywords/>
  <dc:description/>
  <cp:lastModifiedBy>harsha</cp:lastModifiedBy>
  <cp:revision>31</cp:revision>
  <dcterms:created xsi:type="dcterms:W3CDTF">2025-08-31T09:30:00Z</dcterms:created>
  <dcterms:modified xsi:type="dcterms:W3CDTF">2025-08-31T11:41:00Z</dcterms:modified>
</cp:coreProperties>
</file>